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F67" w:rsidRDefault="005A7F67">
      <w:pPr>
        <w:rPr>
          <w:rFonts w:ascii="Times New Roman" w:hAnsi="Times New Roman" w:cs="Times New Roman"/>
          <w:sz w:val="24"/>
          <w:szCs w:val="24"/>
        </w:rPr>
      </w:pPr>
      <w:r w:rsidRPr="005A7F67">
        <w:rPr>
          <w:rFonts w:ascii="Times New Roman" w:hAnsi="Times New Roman" w:cs="Times New Roman"/>
          <w:sz w:val="24"/>
          <w:szCs w:val="24"/>
        </w:rPr>
        <w:t>Supplementary Table 6</w:t>
      </w:r>
      <w:r>
        <w:rPr>
          <w:rFonts w:ascii="Times New Roman" w:hAnsi="Times New Roman" w:cs="Times New Roman"/>
          <w:sz w:val="24"/>
          <w:szCs w:val="24"/>
        </w:rPr>
        <w:t xml:space="preserve">- Comparis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ypeabi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the different methods and analy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s </w:t>
      </w:r>
    </w:p>
    <w:tbl>
      <w:tblPr>
        <w:tblpPr w:leftFromText="180" w:rightFromText="180" w:vertAnchor="page" w:horzAnchor="margin" w:tblpY="20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20"/>
        <w:gridCol w:w="628"/>
        <w:gridCol w:w="963"/>
        <w:gridCol w:w="727"/>
        <w:gridCol w:w="801"/>
        <w:gridCol w:w="801"/>
        <w:gridCol w:w="957"/>
        <w:gridCol w:w="801"/>
        <w:gridCol w:w="843"/>
        <w:gridCol w:w="1004"/>
        <w:gridCol w:w="957"/>
        <w:gridCol w:w="804"/>
        <w:gridCol w:w="843"/>
        <w:gridCol w:w="801"/>
        <w:gridCol w:w="991"/>
        <w:gridCol w:w="1075"/>
      </w:tblGrid>
      <w:tr w:rsidR="005A7F67" w:rsidRPr="005A7F67" w:rsidTr="005A7F67">
        <w:trPr>
          <w:trHeight w:val="483"/>
        </w:trPr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rotype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or 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bspecies</w:t>
            </w:r>
          </w:p>
        </w:tc>
        <w:tc>
          <w:tcPr>
            <w:tcW w:w="62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3292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PCR-RFLP</w:t>
            </w:r>
          </w:p>
        </w:tc>
        <w:tc>
          <w:tcPr>
            <w:tcW w:w="3605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Concatenated  7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ousekeeping genes 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MLST)</w:t>
            </w:r>
          </w:p>
        </w:tc>
        <w:tc>
          <w:tcPr>
            <w:tcW w:w="3405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Concatenated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7F6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liC</w:t>
            </w:r>
            <w:proofErr w:type="spellEnd"/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A7F6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nd</w:t>
            </w:r>
            <w:proofErr w:type="spellEnd"/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5A7F6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utS</w:t>
            </w:r>
            <w:proofErr w:type="spellEnd"/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s sequences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LST 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quence 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Type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ST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CR-RFLP 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triction Type 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RT)</w:t>
            </w:r>
          </w:p>
        </w:tc>
      </w:tr>
      <w:tr w:rsidR="005A7F67" w:rsidRPr="005A7F67" w:rsidTr="005A7F67">
        <w:trPr>
          <w:trHeight w:val="155"/>
        </w:trPr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8" w:type="dxa"/>
            <w:vMerge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ustered 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Not Diff.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Clustered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Clustered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Num. STs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Num. RTs</w:t>
            </w:r>
          </w:p>
        </w:tc>
      </w:tr>
      <w:tr w:rsidR="005A7F67" w:rsidRPr="005A7F67" w:rsidTr="005A7F67">
        <w:trPr>
          <w:trHeight w:val="290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ona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atum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arizonae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bongori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randernburg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oleraesuis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catur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rby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diarizonae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blin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blin/</w:t>
            </w: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teritidis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isburg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mek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</w:t>
            </w: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nteritidis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Gallinarum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Haifa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Heidelberg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it-IT"/>
              </w:rPr>
              <w:t>houtenae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Indiana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it-IT"/>
              </w:rPr>
              <w:t>indica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Infantis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Javiana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Limete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hattan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ami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ntevideo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uenchen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wport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anienburg</w:t>
            </w:r>
            <w:proofErr w:type="spellEnd"/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Panama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Paratyphi A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Paratyphi B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Paratyphi C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Reading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Rubislaw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Saintpaul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it-IT"/>
              </w:rPr>
              <w:lastRenderedPageBreak/>
              <w:t>salamae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Schwarzengrund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Sendai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 xml:space="preserve">Senftenberg 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Stanley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Stanleyville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Thompson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Typhi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Typhimurium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  <w:t>Typhisuis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ien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2 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pBdr>
                <w:lef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8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8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5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*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0*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*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*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5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7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>0*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8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7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lastRenderedPageBreak/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6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</w:tr>
      <w:tr w:rsidR="005A7F67" w:rsidRPr="005A7F67" w:rsidTr="005A7F67">
        <w:trPr>
          <w:trHeight w:val="290"/>
        </w:trPr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Total</w:t>
            </w:r>
          </w:p>
          <w:p w:rsidR="005A7F67" w:rsidRPr="005A7F67" w:rsidRDefault="005A7F67" w:rsidP="005A7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628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49 (93.1%)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6.9%)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73.8%)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26.2%)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85.6%)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14.4%)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73.1%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43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(26.9%)</w:t>
            </w:r>
          </w:p>
        </w:tc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78.8%)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21.2%)</w:t>
            </w:r>
          </w:p>
        </w:tc>
        <w:tc>
          <w:tcPr>
            <w:tcW w:w="843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</w:rPr>
              <w:t>(55.0%)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72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(45.0%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5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(93.8%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</w:tcPr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160</w:t>
            </w:r>
          </w:p>
          <w:p w:rsidR="005A7F67" w:rsidRPr="005A7F67" w:rsidRDefault="005A7F67" w:rsidP="005A7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A7F67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(100%)</w:t>
            </w:r>
          </w:p>
        </w:tc>
      </w:tr>
    </w:tbl>
    <w:p w:rsidR="003A4EA6" w:rsidRDefault="005A7F6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* No STs were obtained for some of the strains: </w:t>
      </w:r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S</w:t>
      </w:r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arizonae</w:t>
      </w:r>
      <w:proofErr w:type="spellEnd"/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 (2/2), </w:t>
      </w:r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S</w:t>
      </w:r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bongori</w:t>
      </w:r>
      <w:proofErr w:type="spellEnd"/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 (2/2), </w:t>
      </w:r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S</w:t>
      </w:r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.  </w:t>
      </w:r>
      <w:proofErr w:type="spellStart"/>
      <w:proofErr w:type="gramStart"/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houtenae</w:t>
      </w:r>
      <w:proofErr w:type="spellEnd"/>
      <w:proofErr w:type="gramEnd"/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 (3/4), </w:t>
      </w:r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S</w:t>
      </w:r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indica</w:t>
      </w:r>
      <w:proofErr w:type="spellEnd"/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 (1/2),  and </w:t>
      </w:r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S</w:t>
      </w:r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5A7F67">
        <w:rPr>
          <w:rFonts w:ascii="Times New Roman" w:eastAsia="Times New Roman" w:hAnsi="Times New Roman" w:cs="Times New Roman"/>
          <w:i/>
          <w:sz w:val="20"/>
          <w:szCs w:val="20"/>
        </w:rPr>
        <w:t>salamae</w:t>
      </w:r>
      <w:proofErr w:type="spellEnd"/>
      <w:r w:rsidRPr="005A7F67">
        <w:rPr>
          <w:rFonts w:ascii="Times New Roman" w:eastAsia="Times New Roman" w:hAnsi="Times New Roman" w:cs="Times New Roman"/>
          <w:sz w:val="20"/>
          <w:szCs w:val="20"/>
        </w:rPr>
        <w:t xml:space="preserve"> (2/2)</w:t>
      </w:r>
    </w:p>
    <w:p w:rsidR="005A7F67" w:rsidRDefault="005A7F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iff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.=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differentiation; No Diff. = No differentiation</w:t>
      </w:r>
    </w:p>
    <w:p w:rsidR="005A7F67" w:rsidRPr="005A7F67" w:rsidRDefault="005A7F67">
      <w:pPr>
        <w:rPr>
          <w:rFonts w:ascii="Times New Roman" w:hAnsi="Times New Roman" w:cs="Times New Roman"/>
          <w:sz w:val="24"/>
          <w:szCs w:val="24"/>
        </w:rPr>
      </w:pPr>
    </w:p>
    <w:sectPr w:rsidR="005A7F67" w:rsidRPr="005A7F67" w:rsidSect="005A7F67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F67"/>
    <w:rsid w:val="005A7F67"/>
    <w:rsid w:val="005C37E6"/>
    <w:rsid w:val="008E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5A7F67"/>
  </w:style>
  <w:style w:type="table" w:styleId="TableGrid">
    <w:name w:val="Table Grid"/>
    <w:basedOn w:val="TableNormal"/>
    <w:rsid w:val="005A7F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5A7F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5A7F6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5A7F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5A7F67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5A7F67"/>
  </w:style>
  <w:style w:type="table" w:styleId="TableGrid">
    <w:name w:val="Table Grid"/>
    <w:basedOn w:val="TableNormal"/>
    <w:rsid w:val="005A7F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5A7F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5A7F6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5A7F6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5A7F6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6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6.DOCX</DocumentId>
  </documentManagement>
</p:properties>
</file>

<file path=customXml/itemProps1.xml><?xml version="1.0" encoding="utf-8"?>
<ds:datastoreItem xmlns:ds="http://schemas.openxmlformats.org/officeDocument/2006/customXml" ds:itemID="{6FFB923E-063F-4F37-AFA5-5D95FC0C65B9}"/>
</file>

<file path=customXml/itemProps2.xml><?xml version="1.0" encoding="utf-8"?>
<ds:datastoreItem xmlns:ds="http://schemas.openxmlformats.org/officeDocument/2006/customXml" ds:itemID="{5D9035DE-6DE9-4BD6-A533-2B39CE5C8BDD}"/>
</file>

<file path=customXml/itemProps3.xml><?xml version="1.0" encoding="utf-8"?>
<ds:datastoreItem xmlns:ds="http://schemas.openxmlformats.org/officeDocument/2006/customXml" ds:itemID="{E74D053D-358C-40A6-9011-5F6EE2805C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er-Garcia, Angel *</dc:creator>
  <cp:lastModifiedBy>Soler-Garcia, Angel *</cp:lastModifiedBy>
  <cp:revision>1</cp:revision>
  <dcterms:created xsi:type="dcterms:W3CDTF">2014-02-19T20:41:00Z</dcterms:created>
  <dcterms:modified xsi:type="dcterms:W3CDTF">2014-02-19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